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78A" w:rsidRPr="00CE2429" w:rsidRDefault="0092778A" w:rsidP="00F10BB0">
      <w:pPr>
        <w:autoSpaceDE w:val="0"/>
        <w:autoSpaceDN w:val="0"/>
        <w:adjustRightInd w:val="0"/>
        <w:spacing w:after="0" w:line="240" w:lineRule="auto"/>
        <w:rPr>
          <w:rFonts w:ascii="Franklin Gothic Medium" w:hAnsi="Franklin Gothic Medium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Medium" w:hAnsi="Franklin Gothic Medium" w:cs="Courier New"/>
          <w:color w:val="000000"/>
          <w:sz w:val="24"/>
          <w:szCs w:val="24"/>
          <w:shd w:val="clear" w:color="auto" w:fill="FFFFFF"/>
        </w:rPr>
        <w:t>Supplemental Table 1</w:t>
      </w:r>
    </w:p>
    <w:p w:rsidR="00E651C6" w:rsidRDefault="00E651C6" w:rsidP="006A5027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BB0" w:rsidRPr="00CE2429" w:rsidRDefault="00C77508" w:rsidP="006A5027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Top: </w:t>
      </w:r>
      <w:r w:rsidR="0092778A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Resting variables considered for inclusion as predictors in the multivariable model.</w:t>
      </w:r>
    </w:p>
    <w:p w:rsidR="002C0086" w:rsidRPr="00CE2429" w:rsidRDefault="002C0086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b/>
          <w:color w:val="000000"/>
          <w:sz w:val="24"/>
          <w:szCs w:val="24"/>
          <w:shd w:val="clear" w:color="auto" w:fill="FFFFFF"/>
        </w:rPr>
      </w:pP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Age</w:t>
      </w: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Body surface area</w:t>
      </w:r>
    </w:p>
    <w:p w:rsidR="00F10BB0" w:rsidRPr="0009547E" w:rsidRDefault="006906B9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e</w:t>
      </w:r>
      <w:r w:rsidR="00D36565"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x</w:t>
      </w: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eight</w:t>
      </w: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Weight </w:t>
      </w:r>
    </w:p>
    <w:p w:rsidR="00F10BB0" w:rsidRPr="0009547E" w:rsidRDefault="001C0FFA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Body mass index</w:t>
      </w: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emoglobin concentration</w:t>
      </w:r>
    </w:p>
    <w:p w:rsidR="005025D0" w:rsidRPr="0009547E" w:rsidRDefault="005025D0" w:rsidP="005025D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5025D0" w:rsidRPr="0009547E" w:rsidRDefault="005025D0" w:rsidP="005025D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eart rate</w:t>
      </w:r>
    </w:p>
    <w:p w:rsidR="005025D0" w:rsidRPr="0009547E" w:rsidRDefault="005025D0" w:rsidP="005025D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ystolic blood pressure</w:t>
      </w:r>
    </w:p>
    <w:p w:rsidR="005025D0" w:rsidRPr="00CE2429" w:rsidRDefault="005025D0" w:rsidP="005025D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iastolic blood pressure</w:t>
      </w:r>
    </w:p>
    <w:p w:rsidR="005025D0" w:rsidRPr="00CE2429" w:rsidRDefault="005025D0" w:rsidP="005025D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Oxygen saturation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Arterial blood gas variables and expired gas variables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F10BB0" w:rsidRPr="00CE2429" w:rsidRDefault="00B418B5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proofErr w:type="gramStart"/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H</w:t>
      </w:r>
      <w:proofErr w:type="gramEnd"/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a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C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ETC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F10BB0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ET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BA6F1C" w:rsidRPr="00CE2429" w:rsidRDefault="00BA6F1C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Lactate concentration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276" w:rsidRPr="00CE2429" w:rsidRDefault="00F10276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Comorbidities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istory of CABG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istory of PCI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istory of valve disease</w:t>
      </w:r>
    </w:p>
    <w:p w:rsidR="00F10276" w:rsidRPr="00CE2429" w:rsidRDefault="00F10276" w:rsidP="00F10276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iabetes</w:t>
      </w:r>
    </w:p>
    <w:p w:rsidR="00F10276" w:rsidRPr="00CE2429" w:rsidRDefault="00F10276" w:rsidP="00F10276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yslipidemia</w:t>
      </w:r>
    </w:p>
    <w:p w:rsidR="00F10276" w:rsidRPr="00CE2429" w:rsidRDefault="00F10276" w:rsidP="00F10276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Family history of coronary disease</w:t>
      </w:r>
    </w:p>
    <w:p w:rsidR="00F10276" w:rsidRPr="00CE2429" w:rsidRDefault="00F10276" w:rsidP="00F10276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ypertension</w:t>
      </w:r>
    </w:p>
    <w:p w:rsidR="00F10276" w:rsidRPr="00CE2429" w:rsidRDefault="00F10276" w:rsidP="00F10276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Tobacco use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BB0" w:rsidRPr="00CE2429" w:rsidRDefault="000A5AF9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Spirome</w:t>
      </w:r>
      <w:r w:rsidR="00F10BB0"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try</w:t>
      </w:r>
      <w:r w:rsidR="00F10BB0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FEV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1</w:t>
      </w:r>
      <w:proofErr w:type="gramStart"/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FVC</w:t>
      </w:r>
      <w:proofErr w:type="gramEnd"/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FEV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1</w:t>
      </w:r>
      <w:proofErr w:type="gramStart"/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FVC</w:t>
      </w:r>
      <w:proofErr w:type="gramEnd"/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, % predicted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FEV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1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, % predicted</w:t>
      </w: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FVC, % predicted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BB0" w:rsidRPr="00CE2429" w:rsidRDefault="00552914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Resting supine hemodynamic data</w:t>
      </w:r>
      <w:r w:rsidR="00F10BB0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F10BB0" w:rsidRPr="00CE2429" w:rsidRDefault="00682CC9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Cardiac index</w:t>
      </w:r>
    </w:p>
    <w:p w:rsidR="00F10BB0" w:rsidRPr="00CE2429" w:rsidRDefault="00E6543E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</w:t>
      </w:r>
      <w:r w:rsidR="009475CB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 </w:t>
      </w:r>
      <w:r w:rsidR="004C7C46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oxygen </w:t>
      </w:r>
      <w:r w:rsidR="009475CB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aturation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</w:t>
      </w:r>
      <w:r w:rsidR="00A12EE4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A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W</w:t>
      </w:r>
      <w:r w:rsidR="00B05FD1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lastRenderedPageBreak/>
        <w:t>PVR</w:t>
      </w:r>
    </w:p>
    <w:p w:rsidR="00F10BB0" w:rsidRPr="00CE2429" w:rsidRDefault="00E230BB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Right atrial pressure</w:t>
      </w:r>
    </w:p>
    <w:p w:rsidR="00F10BB0" w:rsidRPr="00CE2429" w:rsidRDefault="00E230BB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troke Volume</w:t>
      </w:r>
    </w:p>
    <w:p w:rsidR="00F10BB0" w:rsidRPr="00CE2429" w:rsidRDefault="00E230BB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ystolic PA pressure</w:t>
      </w:r>
    </w:p>
    <w:p w:rsidR="0083675F" w:rsidRPr="00CE2429" w:rsidRDefault="0083675F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Medications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ACE inhibitors/ARB</w:t>
      </w:r>
    </w:p>
    <w:p w:rsidR="00F10BB0" w:rsidRPr="00CE2429" w:rsidRDefault="004930B6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Aspirin</w:t>
      </w:r>
    </w:p>
    <w:p w:rsidR="00F10BB0" w:rsidRPr="0009547E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Beta-blockers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Calcium channel blockers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igoxin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iuretics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Insulin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Oral hypoglycemic</w:t>
      </w:r>
      <w:r w:rsidR="00526990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 </w:t>
      </w:r>
      <w:r w:rsidR="005F62B6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rugs</w:t>
      </w:r>
    </w:p>
    <w:p w:rsidR="00F10BB0" w:rsidRPr="00CE2429" w:rsidRDefault="00F10BB0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F10BB0" w:rsidRPr="00CE2429" w:rsidRDefault="00E230BB" w:rsidP="00F10BB0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 xml:space="preserve">Upright </w:t>
      </w:r>
      <w:r w:rsidR="009E7FD4"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 xml:space="preserve">resting </w:t>
      </w:r>
      <w:r w:rsidR="00552914"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hemodynamic</w:t>
      </w: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 xml:space="preserve"> data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E230BB" w:rsidRPr="00CE2429" w:rsidRDefault="00E230BB" w:rsidP="00E230BB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Cardiac output</w:t>
      </w:r>
    </w:p>
    <w:p w:rsidR="00E230BB" w:rsidRPr="00CE2429" w:rsidRDefault="00E230BB" w:rsidP="00E230BB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</w:t>
      </w:r>
      <w:r w:rsidR="002E12F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A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W</w:t>
      </w:r>
      <w:r w:rsidR="00BD423D"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</w:t>
      </w:r>
    </w:p>
    <w:p w:rsidR="00E230BB" w:rsidRPr="00CE2429" w:rsidRDefault="00E230BB" w:rsidP="00E230BB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VR</w:t>
      </w:r>
    </w:p>
    <w:p w:rsidR="00E230BB" w:rsidRPr="00CE2429" w:rsidRDefault="00E230BB" w:rsidP="00E230BB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Right atrial pressure</w:t>
      </w:r>
    </w:p>
    <w:p w:rsidR="00E230BB" w:rsidRPr="00CE2429" w:rsidRDefault="00E230BB" w:rsidP="00E230BB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troke Volume</w:t>
      </w:r>
    </w:p>
    <w:p w:rsidR="00E230BB" w:rsidRPr="00CE2429" w:rsidRDefault="00E230BB" w:rsidP="00E230BB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iastolic PA pressure</w:t>
      </w:r>
    </w:p>
    <w:p w:rsidR="00E230BB" w:rsidRPr="0009547E" w:rsidRDefault="00E230BB" w:rsidP="00E230BB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Mean PA pressure</w:t>
      </w:r>
    </w:p>
    <w:p w:rsidR="00E651C6" w:rsidRDefault="00E651C6" w:rsidP="00E230BB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b/>
          <w:color w:val="000000"/>
          <w:sz w:val="24"/>
          <w:szCs w:val="24"/>
          <w:shd w:val="clear" w:color="auto" w:fill="FFFFFF"/>
        </w:rPr>
      </w:pPr>
    </w:p>
    <w:p w:rsidR="00E651C6" w:rsidRPr="00CE2429" w:rsidRDefault="00E651C6" w:rsidP="00E230BB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b/>
          <w:color w:val="000000"/>
          <w:sz w:val="24"/>
          <w:szCs w:val="24"/>
          <w:shd w:val="clear" w:color="auto" w:fill="FFFFFF"/>
        </w:rPr>
      </w:pPr>
    </w:p>
    <w:p w:rsidR="002E12FE" w:rsidRPr="002E12FE" w:rsidRDefault="00C77508" w:rsidP="002E12FE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Bottom: </w:t>
      </w:r>
      <w:r w:rsidR="002E12FE" w:rsidRPr="002E12F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Additional </w:t>
      </w:r>
      <w:r w:rsidR="00386222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peak </w:t>
      </w:r>
      <w:r w:rsidR="002E12FE" w:rsidRPr="002E12F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 xml:space="preserve">exercise variables considered </w:t>
      </w:r>
      <w:r w:rsidR="006606D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for inclusion in a second model</w:t>
      </w:r>
      <w:r w:rsidR="002E12F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.</w:t>
      </w:r>
    </w:p>
    <w:p w:rsidR="00BA6F1C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</w:pP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Peak a</w:t>
      </w: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rterial blood gas variables and expired gas variables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proofErr w:type="gramStart"/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H</w:t>
      </w:r>
      <w:proofErr w:type="gramEnd"/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a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C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ETC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BA6F1C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aETO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  <w:vertAlign w:val="subscript"/>
        </w:rPr>
        <w:t>2</w:t>
      </w: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BA6F1C" w:rsidRPr="00CE2429" w:rsidRDefault="00BA6F1C" w:rsidP="00BA6F1C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Lactate concentration</w:t>
      </w:r>
    </w:p>
    <w:p w:rsidR="00BA6F1C" w:rsidRDefault="00BA6F1C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</w:pPr>
    </w:p>
    <w:p w:rsidR="002E12FE" w:rsidRPr="00CE2429" w:rsidRDefault="002E12FE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 xml:space="preserve">Upright </w:t>
      </w:r>
      <w:r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>peak</w:t>
      </w:r>
      <w:r w:rsidRPr="00552914">
        <w:rPr>
          <w:rFonts w:ascii="Franklin Gothic Book" w:hAnsi="Franklin Gothic Book" w:cs="Courier New"/>
          <w:i/>
          <w:color w:val="000000"/>
          <w:sz w:val="24"/>
          <w:szCs w:val="24"/>
          <w:shd w:val="clear" w:color="auto" w:fill="FFFFFF"/>
        </w:rPr>
        <w:t xml:space="preserve"> hemodynamic data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:</w:t>
      </w:r>
    </w:p>
    <w:p w:rsidR="002E12FE" w:rsidRPr="00CE2429" w:rsidRDefault="002E12FE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Cardiac output</w:t>
      </w:r>
    </w:p>
    <w:p w:rsidR="002E12FE" w:rsidRDefault="002E12FE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</w:t>
      </w: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A</w:t>
      </w: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WP</w:t>
      </w:r>
    </w:p>
    <w:p w:rsidR="009B7410" w:rsidRPr="00CE2429" w:rsidRDefault="009B7410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PVR</w:t>
      </w:r>
    </w:p>
    <w:p w:rsidR="002E12FE" w:rsidRPr="00CE2429" w:rsidRDefault="002E12FE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Right atrial pressure</w:t>
      </w:r>
    </w:p>
    <w:p w:rsidR="002E12FE" w:rsidRPr="00CE2429" w:rsidRDefault="002E12FE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troke Volume</w:t>
      </w:r>
    </w:p>
    <w:p w:rsidR="002E12FE" w:rsidRPr="00CE2429" w:rsidRDefault="002E12FE" w:rsidP="002E12FE">
      <w:pP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CE2429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Diastolic PA pressure</w:t>
      </w:r>
    </w:p>
    <w:p w:rsidR="002E12FE" w:rsidRPr="0009547E" w:rsidRDefault="002E12FE" w:rsidP="002E12FE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Mean PA pressure</w:t>
      </w:r>
    </w:p>
    <w:p w:rsidR="00604374" w:rsidRDefault="0009547E" w:rsidP="002E12FE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H</w:t>
      </w:r>
      <w:r w:rsidR="00604374" w:rsidRPr="0009547E"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eart rate</w:t>
      </w:r>
    </w:p>
    <w:p w:rsidR="0009547E" w:rsidRDefault="0009547E" w:rsidP="002E12FE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t>Systolic blood pressure</w:t>
      </w:r>
    </w:p>
    <w:p w:rsidR="0009547E" w:rsidRDefault="0009547E" w:rsidP="002E12FE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  <w:r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  <w:lastRenderedPageBreak/>
        <w:t>Diastolic blood pressure</w:t>
      </w:r>
    </w:p>
    <w:p w:rsidR="0009547E" w:rsidRPr="0009547E" w:rsidRDefault="0009547E" w:rsidP="002E12FE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Franklin Gothic Book" w:hAnsi="Franklin Gothic Book" w:cs="Courier New"/>
          <w:color w:val="000000"/>
          <w:sz w:val="24"/>
          <w:szCs w:val="24"/>
          <w:shd w:val="clear" w:color="auto" w:fill="FFFFFF"/>
        </w:rPr>
      </w:pPr>
    </w:p>
    <w:p w:rsidR="002E12FE" w:rsidRPr="00CE2429" w:rsidRDefault="002E12FE" w:rsidP="00F10BB0">
      <w:pPr>
        <w:rPr>
          <w:rFonts w:ascii="Franklin Gothic Book" w:hAnsi="Franklin Gothic Book"/>
          <w:sz w:val="24"/>
          <w:szCs w:val="24"/>
        </w:rPr>
      </w:pPr>
      <w:bookmarkStart w:id="0" w:name="_GoBack"/>
      <w:bookmarkEnd w:id="0"/>
    </w:p>
    <w:sectPr w:rsidR="002E12FE" w:rsidRPr="00CE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yNTAwMja3NDG1NLBU0lEKTi0uzszPAykwqQUAuDelNSwAAAA="/>
  </w:docVars>
  <w:rsids>
    <w:rsidRoot w:val="00F10BB0"/>
    <w:rsid w:val="00025741"/>
    <w:rsid w:val="000343BF"/>
    <w:rsid w:val="00055D4C"/>
    <w:rsid w:val="00061EEA"/>
    <w:rsid w:val="0009547E"/>
    <w:rsid w:val="000A5AF9"/>
    <w:rsid w:val="000B6BF0"/>
    <w:rsid w:val="00160919"/>
    <w:rsid w:val="001C0FFA"/>
    <w:rsid w:val="00222200"/>
    <w:rsid w:val="00226E10"/>
    <w:rsid w:val="002B2862"/>
    <w:rsid w:val="002C0086"/>
    <w:rsid w:val="002E12FE"/>
    <w:rsid w:val="00302F52"/>
    <w:rsid w:val="0031280B"/>
    <w:rsid w:val="00325372"/>
    <w:rsid w:val="00386222"/>
    <w:rsid w:val="0039450A"/>
    <w:rsid w:val="003F2A38"/>
    <w:rsid w:val="004203C5"/>
    <w:rsid w:val="004930B6"/>
    <w:rsid w:val="004C7C46"/>
    <w:rsid w:val="004F6F6F"/>
    <w:rsid w:val="005025D0"/>
    <w:rsid w:val="00521E3B"/>
    <w:rsid w:val="00526990"/>
    <w:rsid w:val="00533E4A"/>
    <w:rsid w:val="00552914"/>
    <w:rsid w:val="00590A40"/>
    <w:rsid w:val="005A228E"/>
    <w:rsid w:val="005A2EBE"/>
    <w:rsid w:val="005A6C8C"/>
    <w:rsid w:val="005B623B"/>
    <w:rsid w:val="005E1098"/>
    <w:rsid w:val="005F62B6"/>
    <w:rsid w:val="00604374"/>
    <w:rsid w:val="006604F0"/>
    <w:rsid w:val="006606D9"/>
    <w:rsid w:val="00671E44"/>
    <w:rsid w:val="00682CC9"/>
    <w:rsid w:val="006906B9"/>
    <w:rsid w:val="006A5027"/>
    <w:rsid w:val="006B5CB1"/>
    <w:rsid w:val="006D2DC9"/>
    <w:rsid w:val="006E1E52"/>
    <w:rsid w:val="00775C41"/>
    <w:rsid w:val="007D63AA"/>
    <w:rsid w:val="00826159"/>
    <w:rsid w:val="0083675F"/>
    <w:rsid w:val="0092778A"/>
    <w:rsid w:val="009332A3"/>
    <w:rsid w:val="00936016"/>
    <w:rsid w:val="009475CB"/>
    <w:rsid w:val="0095163D"/>
    <w:rsid w:val="00990B89"/>
    <w:rsid w:val="00991FE2"/>
    <w:rsid w:val="009B7410"/>
    <w:rsid w:val="009E7FD4"/>
    <w:rsid w:val="00A12EE4"/>
    <w:rsid w:val="00A25A94"/>
    <w:rsid w:val="00A37DF4"/>
    <w:rsid w:val="00A7034E"/>
    <w:rsid w:val="00A73EEF"/>
    <w:rsid w:val="00A87509"/>
    <w:rsid w:val="00AA4B10"/>
    <w:rsid w:val="00B05FD1"/>
    <w:rsid w:val="00B258EA"/>
    <w:rsid w:val="00B418B5"/>
    <w:rsid w:val="00B74F67"/>
    <w:rsid w:val="00B76D16"/>
    <w:rsid w:val="00B81904"/>
    <w:rsid w:val="00B950ED"/>
    <w:rsid w:val="00BA6F1C"/>
    <w:rsid w:val="00BB7135"/>
    <w:rsid w:val="00BD423D"/>
    <w:rsid w:val="00BE67A9"/>
    <w:rsid w:val="00C24576"/>
    <w:rsid w:val="00C40743"/>
    <w:rsid w:val="00C66D4E"/>
    <w:rsid w:val="00C77508"/>
    <w:rsid w:val="00CE2429"/>
    <w:rsid w:val="00CF1253"/>
    <w:rsid w:val="00CF3EE5"/>
    <w:rsid w:val="00D07E84"/>
    <w:rsid w:val="00D220F1"/>
    <w:rsid w:val="00D246C9"/>
    <w:rsid w:val="00D36565"/>
    <w:rsid w:val="00D41B91"/>
    <w:rsid w:val="00E230BB"/>
    <w:rsid w:val="00E651C6"/>
    <w:rsid w:val="00E6543E"/>
    <w:rsid w:val="00F10276"/>
    <w:rsid w:val="00F10BB0"/>
    <w:rsid w:val="00F3273B"/>
    <w:rsid w:val="00F40D5E"/>
    <w:rsid w:val="00F747B6"/>
    <w:rsid w:val="00FC7EB3"/>
    <w:rsid w:val="00FD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Opotowsky</dc:creator>
  <cp:lastModifiedBy>Alexander Opotowsky</cp:lastModifiedBy>
  <cp:revision>3</cp:revision>
  <dcterms:created xsi:type="dcterms:W3CDTF">2017-01-05T19:17:00Z</dcterms:created>
  <dcterms:modified xsi:type="dcterms:W3CDTF">2017-01-05T21:04:00Z</dcterms:modified>
</cp:coreProperties>
</file>